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123AB" w14:textId="77777777" w:rsidR="004E655A" w:rsidRPr="009F1098" w:rsidRDefault="004E655A" w:rsidP="004E655A">
      <w:pPr>
        <w:spacing w:after="0" w:line="480" w:lineRule="auto"/>
        <w:jc w:val="both"/>
        <w:rPr>
          <w:rFonts w:asciiTheme="minorHAnsi" w:hAnsiTheme="minorHAnsi" w:cstheme="minorHAnsi"/>
          <w:i/>
          <w:iCs/>
          <w:lang w:val="en-US"/>
        </w:rPr>
      </w:pPr>
      <w:r w:rsidRPr="009C1EBA">
        <w:rPr>
          <w:rFonts w:asciiTheme="minorHAnsi" w:hAnsiTheme="minorHAnsi" w:cstheme="minorHAnsi"/>
          <w:lang w:val="en-US"/>
        </w:rPr>
        <w:t xml:space="preserve">Supplementary Table 2: Results from linear models using generalized least squares for the number of sextants with ≥2 non-adjacent sites of </w:t>
      </w:r>
      <w:r w:rsidRPr="009C1EBA">
        <w:rPr>
          <w:rFonts w:asciiTheme="minorHAnsi" w:hAnsiTheme="minorHAnsi" w:cstheme="minorHAnsi"/>
          <w:color w:val="000000" w:themeColor="text1"/>
          <w:lang w:val="en-US"/>
        </w:rPr>
        <w:t>pocket probing depths</w:t>
      </w:r>
      <w:r w:rsidRPr="009C1EBA">
        <w:rPr>
          <w:rFonts w:asciiTheme="minorHAnsi" w:hAnsiTheme="minorHAnsi" w:cstheme="minorHAnsi"/>
          <w:lang w:val="en-US"/>
        </w:rPr>
        <w:t xml:space="preserve"> ≥5 mm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4625"/>
        <w:gridCol w:w="2592"/>
        <w:gridCol w:w="1083"/>
      </w:tblGrid>
      <w:tr w:rsidR="004E655A" w:rsidRPr="009F1098" w14:paraId="6AB431A8" w14:textId="77777777" w:rsidTr="004E655A">
        <w:tc>
          <w:tcPr>
            <w:tcW w:w="4625" w:type="dxa"/>
            <w:shd w:val="clear" w:color="auto" w:fill="auto"/>
            <w:vAlign w:val="center"/>
          </w:tcPr>
          <w:p w14:paraId="4F51FF0F" w14:textId="059D96D4" w:rsidR="004E655A" w:rsidRPr="004E655A" w:rsidRDefault="004E655A" w:rsidP="004E655A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4E655A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INDEPENDENT VARIABLE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7B2B52D" w14:textId="77777777" w:rsidR="004E655A" w:rsidRPr="004E655A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4E655A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B (95% CI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DDD37D8" w14:textId="77777777" w:rsidR="004E655A" w:rsidRPr="004E655A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4E655A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P VALUE</w:t>
            </w:r>
          </w:p>
        </w:tc>
      </w:tr>
      <w:tr w:rsidR="004E655A" w:rsidRPr="009F1098" w14:paraId="25A47914" w14:textId="77777777" w:rsidTr="004E655A">
        <w:tc>
          <w:tcPr>
            <w:tcW w:w="4625" w:type="dxa"/>
            <w:shd w:val="clear" w:color="auto" w:fill="auto"/>
            <w:vAlign w:val="center"/>
          </w:tcPr>
          <w:p w14:paraId="1DE1F238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Smoking status (ref. non-smoke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0160F50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69560FAE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4E655A" w:rsidRPr="009F1098" w14:paraId="3C65F676" w14:textId="77777777" w:rsidTr="004E655A">
        <w:tc>
          <w:tcPr>
            <w:tcW w:w="4625" w:type="dxa"/>
            <w:shd w:val="clear" w:color="auto" w:fill="auto"/>
            <w:vAlign w:val="center"/>
          </w:tcPr>
          <w:p w14:paraId="31C5C6D6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Former smoker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B69E007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3163 (-1.2017; 3.834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7C42FAD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068</w:t>
            </w:r>
          </w:p>
        </w:tc>
      </w:tr>
      <w:tr w:rsidR="004E655A" w:rsidRPr="009F1098" w14:paraId="6CA03548" w14:textId="77777777" w:rsidTr="004E655A">
        <w:tc>
          <w:tcPr>
            <w:tcW w:w="4625" w:type="dxa"/>
            <w:shd w:val="clear" w:color="auto" w:fill="auto"/>
            <w:vAlign w:val="center"/>
          </w:tcPr>
          <w:p w14:paraId="2EACD506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7751DF3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4243 (-2.8730; 5.7216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30AB3CB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167</w:t>
            </w:r>
          </w:p>
        </w:tc>
      </w:tr>
      <w:tr w:rsidR="004E655A" w:rsidRPr="009F1098" w14:paraId="1CA3F54B" w14:textId="77777777" w:rsidTr="004E655A">
        <w:tc>
          <w:tcPr>
            <w:tcW w:w="4625" w:type="dxa"/>
            <w:shd w:val="clear" w:color="auto" w:fill="auto"/>
            <w:vAlign w:val="center"/>
          </w:tcPr>
          <w:p w14:paraId="5928F062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29AC8BB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192 (-3.8400; 5.678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7135B57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054</w:t>
            </w:r>
          </w:p>
        </w:tc>
      </w:tr>
      <w:tr w:rsidR="004E655A" w:rsidRPr="009F1098" w14:paraId="2BD913CB" w14:textId="77777777" w:rsidTr="004E655A">
        <w:tc>
          <w:tcPr>
            <w:tcW w:w="4625" w:type="dxa"/>
            <w:shd w:val="clear" w:color="auto" w:fill="auto"/>
            <w:vAlign w:val="center"/>
          </w:tcPr>
          <w:p w14:paraId="59060C2C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 (month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80DCA3A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919 (-0.1792; 0.363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413EF89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070</w:t>
            </w:r>
          </w:p>
        </w:tc>
      </w:tr>
      <w:tr w:rsidR="004E655A" w:rsidRPr="009F1098" w14:paraId="7B228A6F" w14:textId="77777777" w:rsidTr="004E655A">
        <w:tc>
          <w:tcPr>
            <w:tcW w:w="4625" w:type="dxa"/>
            <w:shd w:val="clear" w:color="auto" w:fill="auto"/>
            <w:vAlign w:val="center"/>
          </w:tcPr>
          <w:p w14:paraId="41D90EFD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 (month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F20DB40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531 (-0.4857; 0.379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A87E9D5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101</w:t>
            </w:r>
          </w:p>
        </w:tc>
      </w:tr>
      <w:tr w:rsidR="004E655A" w:rsidRPr="009F1098" w14:paraId="45562F08" w14:textId="77777777" w:rsidTr="004E655A">
        <w:tc>
          <w:tcPr>
            <w:tcW w:w="4625" w:type="dxa"/>
            <w:shd w:val="clear" w:color="auto" w:fill="auto"/>
            <w:vAlign w:val="center"/>
          </w:tcPr>
          <w:p w14:paraId="7725C067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Interaction smoking status x treatment duration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E5327D3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572BC5F5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4E655A" w:rsidRPr="009F1098" w14:paraId="58D7E8FC" w14:textId="77777777" w:rsidTr="004E655A">
        <w:tc>
          <w:tcPr>
            <w:tcW w:w="4625" w:type="dxa"/>
            <w:shd w:val="clear" w:color="auto" w:fill="auto"/>
            <w:vAlign w:val="center"/>
          </w:tcPr>
          <w:p w14:paraId="16571662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2602643A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1754 (-0.6947; 0.343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4CBC881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086</w:t>
            </w:r>
          </w:p>
        </w:tc>
      </w:tr>
      <w:tr w:rsidR="004E655A" w:rsidRPr="009F1098" w14:paraId="61BD298E" w14:textId="77777777" w:rsidTr="004E655A">
        <w:tc>
          <w:tcPr>
            <w:tcW w:w="4625" w:type="dxa"/>
            <w:shd w:val="clear" w:color="auto" w:fill="auto"/>
            <w:vAlign w:val="center"/>
          </w:tcPr>
          <w:p w14:paraId="6E11E981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Current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037F186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74 (-0.8049; 0.8196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D397EAB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859</w:t>
            </w:r>
          </w:p>
        </w:tc>
      </w:tr>
      <w:tr w:rsidR="004E655A" w:rsidRPr="009F1098" w14:paraId="5C75F534" w14:textId="77777777" w:rsidTr="004E655A">
        <w:tc>
          <w:tcPr>
            <w:tcW w:w="4625" w:type="dxa"/>
            <w:shd w:val="clear" w:color="auto" w:fill="auto"/>
            <w:vAlign w:val="center"/>
          </w:tcPr>
          <w:p w14:paraId="30F018B5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5F0B5B8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704 (-0.6789; 1.019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E77FEC6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946</w:t>
            </w:r>
          </w:p>
        </w:tc>
      </w:tr>
      <w:tr w:rsidR="004E655A" w:rsidRPr="009F1098" w14:paraId="260D28A9" w14:textId="77777777" w:rsidTr="004E655A">
        <w:tc>
          <w:tcPr>
            <w:tcW w:w="4625" w:type="dxa"/>
            <w:shd w:val="clear" w:color="auto" w:fill="auto"/>
            <w:vAlign w:val="center"/>
          </w:tcPr>
          <w:p w14:paraId="344CAEB9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CD7B915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297 (-0.5843; 1.043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AE45E93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808</w:t>
            </w:r>
          </w:p>
        </w:tc>
      </w:tr>
      <w:tr w:rsidR="004E655A" w:rsidRPr="009F1098" w14:paraId="5524B117" w14:textId="77777777" w:rsidTr="004E655A">
        <w:tc>
          <w:tcPr>
            <w:tcW w:w="4625" w:type="dxa"/>
            <w:shd w:val="clear" w:color="auto" w:fill="auto"/>
            <w:vAlign w:val="center"/>
          </w:tcPr>
          <w:p w14:paraId="61DDAD97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 x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 xml:space="preserve"> 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0595DAA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463 (-1.0362; 1.128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F6AF423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333</w:t>
            </w:r>
          </w:p>
        </w:tc>
      </w:tr>
      <w:tr w:rsidR="004E655A" w:rsidRPr="009F1098" w14:paraId="1DCEA92C" w14:textId="77777777" w:rsidTr="004E655A">
        <w:tc>
          <w:tcPr>
            <w:tcW w:w="4625" w:type="dxa"/>
            <w:shd w:val="clear" w:color="auto" w:fill="auto"/>
            <w:vAlign w:val="center"/>
          </w:tcPr>
          <w:p w14:paraId="7BAA990B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ABE2518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2950 (-1.4363; 0.846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BA1EB5A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130</w:t>
            </w:r>
          </w:p>
        </w:tc>
      </w:tr>
      <w:tr w:rsidR="004E655A" w:rsidRPr="009F1098" w14:paraId="2915D2AA" w14:textId="77777777" w:rsidTr="004E655A">
        <w:tc>
          <w:tcPr>
            <w:tcW w:w="4625" w:type="dxa"/>
            <w:shd w:val="clear" w:color="auto" w:fill="auto"/>
            <w:vAlign w:val="center"/>
          </w:tcPr>
          <w:p w14:paraId="1C3CCFC8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63FBFA7B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136 (-0.0330; 0.0601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4C51DD2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690</w:t>
            </w:r>
          </w:p>
        </w:tc>
      </w:tr>
      <w:tr w:rsidR="004E655A" w:rsidRPr="009F1098" w14:paraId="15F76AF2" w14:textId="77777777" w:rsidTr="004E655A">
        <w:tc>
          <w:tcPr>
            <w:tcW w:w="4625" w:type="dxa"/>
            <w:shd w:val="clear" w:color="auto" w:fill="auto"/>
            <w:vAlign w:val="center"/>
          </w:tcPr>
          <w:p w14:paraId="453F8146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04F3924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289 (-0.0822; 0.024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A4FE454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905</w:t>
            </w:r>
          </w:p>
        </w:tc>
      </w:tr>
      <w:tr w:rsidR="004E655A" w:rsidRPr="009F1098" w14:paraId="2224FD07" w14:textId="77777777" w:rsidTr="004E655A">
        <w:tc>
          <w:tcPr>
            <w:tcW w:w="4625" w:type="dxa"/>
            <w:shd w:val="clear" w:color="auto" w:fill="auto"/>
            <w:vAlign w:val="center"/>
          </w:tcPr>
          <w:p w14:paraId="4FCE8621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Male sex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0FC6D04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88 (-0.4562; 0.473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EEF01CE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705</w:t>
            </w:r>
          </w:p>
        </w:tc>
      </w:tr>
      <w:tr w:rsidR="004E655A" w:rsidRPr="009F1098" w14:paraId="2BBEE12D" w14:textId="77777777" w:rsidTr="004E655A">
        <w:tc>
          <w:tcPr>
            <w:tcW w:w="4625" w:type="dxa"/>
            <w:shd w:val="clear" w:color="auto" w:fill="auto"/>
            <w:vAlign w:val="center"/>
          </w:tcPr>
          <w:p w14:paraId="000BAA12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Compliant 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ye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A8834AD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110 (-0.4059; 0.627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659BD45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744</w:t>
            </w:r>
          </w:p>
        </w:tc>
      </w:tr>
      <w:tr w:rsidR="004E655A" w:rsidRPr="009F1098" w14:paraId="14C227F9" w14:textId="77777777" w:rsidTr="004E655A">
        <w:tc>
          <w:tcPr>
            <w:tcW w:w="4625" w:type="dxa"/>
            <w:shd w:val="clear" w:color="auto" w:fill="auto"/>
            <w:vAlign w:val="center"/>
          </w:tcPr>
          <w:p w14:paraId="54D13E68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Number of root surface debridement session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A540B6C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698 (0.2763; 0.863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54720CE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02</w:t>
            </w:r>
          </w:p>
        </w:tc>
      </w:tr>
      <w:tr w:rsidR="004E655A" w:rsidRPr="009F1098" w14:paraId="146C58F6" w14:textId="77777777" w:rsidTr="004E655A">
        <w:tc>
          <w:tcPr>
            <w:tcW w:w="4625" w:type="dxa"/>
            <w:shd w:val="clear" w:color="auto" w:fill="auto"/>
            <w:vAlign w:val="center"/>
          </w:tcPr>
          <w:p w14:paraId="77844A94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Any medical conditions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292E08C7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1220 (-0.6148; 0.370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6137B41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280</w:t>
            </w:r>
          </w:p>
        </w:tc>
      </w:tr>
      <w:tr w:rsidR="004E655A" w:rsidRPr="009F1098" w14:paraId="2AC24B8B" w14:textId="77777777" w:rsidTr="004E655A">
        <w:tc>
          <w:tcPr>
            <w:tcW w:w="4625" w:type="dxa"/>
            <w:shd w:val="clear" w:color="auto" w:fill="auto"/>
            <w:vAlign w:val="center"/>
          </w:tcPr>
          <w:p w14:paraId="1B9DA1DF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Intercept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957ACF3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331 (-2.0601; 2.526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3929DF4" w14:textId="77777777" w:rsidR="004E655A" w:rsidRPr="009F1098" w:rsidRDefault="004E655A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423</w:t>
            </w:r>
          </w:p>
        </w:tc>
      </w:tr>
    </w:tbl>
    <w:p w14:paraId="16FF6637" w14:textId="2D8AAB84" w:rsidR="0088058B" w:rsidRPr="004E655A" w:rsidRDefault="004E655A" w:rsidP="004E655A">
      <w:pPr>
        <w:spacing w:after="0" w:line="480" w:lineRule="auto"/>
        <w:contextualSpacing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5ED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Linear regression coefficients (B), 95% confidence intervals (CI) and p values are reported.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RCS, restricted cubic spline.</w:t>
      </w:r>
    </w:p>
    <w:sectPr w:rsidR="0088058B" w:rsidRPr="004E6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4A29A" w14:textId="77777777" w:rsidR="0040002B" w:rsidRDefault="0040002B" w:rsidP="00DA7C84">
      <w:pPr>
        <w:spacing w:after="0" w:line="240" w:lineRule="auto"/>
      </w:pPr>
      <w:r>
        <w:separator/>
      </w:r>
    </w:p>
  </w:endnote>
  <w:endnote w:type="continuationSeparator" w:id="0">
    <w:p w14:paraId="632C93BF" w14:textId="77777777" w:rsidR="0040002B" w:rsidRDefault="0040002B" w:rsidP="00DA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4D666" w14:textId="77777777" w:rsidR="0040002B" w:rsidRDefault="0040002B" w:rsidP="00DA7C84">
      <w:pPr>
        <w:spacing w:after="0" w:line="240" w:lineRule="auto"/>
      </w:pPr>
      <w:r>
        <w:separator/>
      </w:r>
    </w:p>
  </w:footnote>
  <w:footnote w:type="continuationSeparator" w:id="0">
    <w:p w14:paraId="35379B99" w14:textId="77777777" w:rsidR="0040002B" w:rsidRDefault="0040002B" w:rsidP="00DA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1EA7"/>
    <w:multiLevelType w:val="hybridMultilevel"/>
    <w:tmpl w:val="7A126466"/>
    <w:lvl w:ilvl="0" w:tplc="B8BE08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abstractNum w:abstractNumId="2" w15:restartNumberingAfterBreak="0">
    <w:nsid w:val="588D7308"/>
    <w:multiLevelType w:val="hybridMultilevel"/>
    <w:tmpl w:val="BCF0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34F08"/>
    <w:multiLevelType w:val="multilevel"/>
    <w:tmpl w:val="B8F8BB44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C970EDA"/>
    <w:multiLevelType w:val="hybridMultilevel"/>
    <w:tmpl w:val="65B89A5C"/>
    <w:lvl w:ilvl="0" w:tplc="128AA7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28"/>
    <w:rsid w:val="0000078C"/>
    <w:rsid w:val="00001C3D"/>
    <w:rsid w:val="0000272A"/>
    <w:rsid w:val="00004F65"/>
    <w:rsid w:val="00005A52"/>
    <w:rsid w:val="00006538"/>
    <w:rsid w:val="00010776"/>
    <w:rsid w:val="0001112A"/>
    <w:rsid w:val="00011342"/>
    <w:rsid w:val="00013660"/>
    <w:rsid w:val="000168EA"/>
    <w:rsid w:val="00017E9A"/>
    <w:rsid w:val="000234C4"/>
    <w:rsid w:val="00027860"/>
    <w:rsid w:val="00030A9F"/>
    <w:rsid w:val="00030FC6"/>
    <w:rsid w:val="00036272"/>
    <w:rsid w:val="000375D6"/>
    <w:rsid w:val="000412E9"/>
    <w:rsid w:val="00047458"/>
    <w:rsid w:val="00047A67"/>
    <w:rsid w:val="00050B44"/>
    <w:rsid w:val="00050DD2"/>
    <w:rsid w:val="0006057D"/>
    <w:rsid w:val="0006343E"/>
    <w:rsid w:val="00065D9B"/>
    <w:rsid w:val="00065EF3"/>
    <w:rsid w:val="000677F6"/>
    <w:rsid w:val="00070E20"/>
    <w:rsid w:val="000768E6"/>
    <w:rsid w:val="00081BBB"/>
    <w:rsid w:val="0009085C"/>
    <w:rsid w:val="00091B22"/>
    <w:rsid w:val="00096B55"/>
    <w:rsid w:val="00096FE2"/>
    <w:rsid w:val="000A7D9F"/>
    <w:rsid w:val="000B3835"/>
    <w:rsid w:val="000B3A06"/>
    <w:rsid w:val="000B6785"/>
    <w:rsid w:val="000C0110"/>
    <w:rsid w:val="000C050A"/>
    <w:rsid w:val="000C7503"/>
    <w:rsid w:val="000C791A"/>
    <w:rsid w:val="000D652B"/>
    <w:rsid w:val="000D71B8"/>
    <w:rsid w:val="000E1B15"/>
    <w:rsid w:val="000E3368"/>
    <w:rsid w:val="000E49A7"/>
    <w:rsid w:val="000E6F9F"/>
    <w:rsid w:val="000E7589"/>
    <w:rsid w:val="000F04FF"/>
    <w:rsid w:val="000F1F5B"/>
    <w:rsid w:val="000F500F"/>
    <w:rsid w:val="000F65F3"/>
    <w:rsid w:val="000F7869"/>
    <w:rsid w:val="000F7EDF"/>
    <w:rsid w:val="00100382"/>
    <w:rsid w:val="001006D9"/>
    <w:rsid w:val="00101D56"/>
    <w:rsid w:val="00101EDE"/>
    <w:rsid w:val="00102461"/>
    <w:rsid w:val="00104718"/>
    <w:rsid w:val="00104904"/>
    <w:rsid w:val="001072CF"/>
    <w:rsid w:val="00110DAB"/>
    <w:rsid w:val="00111128"/>
    <w:rsid w:val="001111B5"/>
    <w:rsid w:val="00111942"/>
    <w:rsid w:val="00114CFE"/>
    <w:rsid w:val="00115279"/>
    <w:rsid w:val="00121405"/>
    <w:rsid w:val="00121765"/>
    <w:rsid w:val="0012314C"/>
    <w:rsid w:val="0012445D"/>
    <w:rsid w:val="0012568E"/>
    <w:rsid w:val="001365D5"/>
    <w:rsid w:val="00137A8E"/>
    <w:rsid w:val="00142DAA"/>
    <w:rsid w:val="00146759"/>
    <w:rsid w:val="00146CF1"/>
    <w:rsid w:val="00147136"/>
    <w:rsid w:val="00151A60"/>
    <w:rsid w:val="00151B23"/>
    <w:rsid w:val="0015525C"/>
    <w:rsid w:val="001558E3"/>
    <w:rsid w:val="001565FB"/>
    <w:rsid w:val="00157582"/>
    <w:rsid w:val="00160E8D"/>
    <w:rsid w:val="001612BC"/>
    <w:rsid w:val="00163588"/>
    <w:rsid w:val="00166614"/>
    <w:rsid w:val="0016666D"/>
    <w:rsid w:val="001670DD"/>
    <w:rsid w:val="001678AB"/>
    <w:rsid w:val="001700DE"/>
    <w:rsid w:val="00170542"/>
    <w:rsid w:val="001715E5"/>
    <w:rsid w:val="00172343"/>
    <w:rsid w:val="00174070"/>
    <w:rsid w:val="001769ED"/>
    <w:rsid w:val="0018721D"/>
    <w:rsid w:val="00187B0E"/>
    <w:rsid w:val="00187D47"/>
    <w:rsid w:val="00190CCA"/>
    <w:rsid w:val="0019126E"/>
    <w:rsid w:val="00192383"/>
    <w:rsid w:val="00194350"/>
    <w:rsid w:val="001A08D3"/>
    <w:rsid w:val="001A1C53"/>
    <w:rsid w:val="001A2121"/>
    <w:rsid w:val="001A2176"/>
    <w:rsid w:val="001A3D9B"/>
    <w:rsid w:val="001A54F3"/>
    <w:rsid w:val="001A5D2F"/>
    <w:rsid w:val="001A6702"/>
    <w:rsid w:val="001A7681"/>
    <w:rsid w:val="001A7977"/>
    <w:rsid w:val="001A7C5B"/>
    <w:rsid w:val="001B0392"/>
    <w:rsid w:val="001B1247"/>
    <w:rsid w:val="001B173D"/>
    <w:rsid w:val="001B21FA"/>
    <w:rsid w:val="001B3035"/>
    <w:rsid w:val="001B4484"/>
    <w:rsid w:val="001B7706"/>
    <w:rsid w:val="001C056D"/>
    <w:rsid w:val="001C196F"/>
    <w:rsid w:val="001C3E47"/>
    <w:rsid w:val="001D02EB"/>
    <w:rsid w:val="001D1D85"/>
    <w:rsid w:val="001D4910"/>
    <w:rsid w:val="001D520E"/>
    <w:rsid w:val="001E1F46"/>
    <w:rsid w:val="001E269D"/>
    <w:rsid w:val="001E3D20"/>
    <w:rsid w:val="001E5595"/>
    <w:rsid w:val="001E6DFB"/>
    <w:rsid w:val="001F07FA"/>
    <w:rsid w:val="001F1090"/>
    <w:rsid w:val="001F4553"/>
    <w:rsid w:val="001F45A7"/>
    <w:rsid w:val="001F5463"/>
    <w:rsid w:val="001F5D61"/>
    <w:rsid w:val="00200B74"/>
    <w:rsid w:val="00201252"/>
    <w:rsid w:val="0020317F"/>
    <w:rsid w:val="002047B4"/>
    <w:rsid w:val="002122C5"/>
    <w:rsid w:val="0022045A"/>
    <w:rsid w:val="00221BB9"/>
    <w:rsid w:val="00222BD5"/>
    <w:rsid w:val="00224FD3"/>
    <w:rsid w:val="00226F1C"/>
    <w:rsid w:val="00227BD3"/>
    <w:rsid w:val="002303FB"/>
    <w:rsid w:val="0023163E"/>
    <w:rsid w:val="00234439"/>
    <w:rsid w:val="00234961"/>
    <w:rsid w:val="002359F8"/>
    <w:rsid w:val="00235ABB"/>
    <w:rsid w:val="002367C2"/>
    <w:rsid w:val="00236E99"/>
    <w:rsid w:val="002405F7"/>
    <w:rsid w:val="00240CF6"/>
    <w:rsid w:val="002413C3"/>
    <w:rsid w:val="00242263"/>
    <w:rsid w:val="00243001"/>
    <w:rsid w:val="002430E5"/>
    <w:rsid w:val="00245152"/>
    <w:rsid w:val="00245187"/>
    <w:rsid w:val="0024666B"/>
    <w:rsid w:val="00246AB9"/>
    <w:rsid w:val="00252341"/>
    <w:rsid w:val="0025346E"/>
    <w:rsid w:val="00253546"/>
    <w:rsid w:val="00255710"/>
    <w:rsid w:val="00255797"/>
    <w:rsid w:val="00262993"/>
    <w:rsid w:val="00264F2C"/>
    <w:rsid w:val="00266BB0"/>
    <w:rsid w:val="00266C34"/>
    <w:rsid w:val="00267D45"/>
    <w:rsid w:val="0027083B"/>
    <w:rsid w:val="00274A64"/>
    <w:rsid w:val="00275708"/>
    <w:rsid w:val="002804D0"/>
    <w:rsid w:val="002809B8"/>
    <w:rsid w:val="00292221"/>
    <w:rsid w:val="00292392"/>
    <w:rsid w:val="00294680"/>
    <w:rsid w:val="00294817"/>
    <w:rsid w:val="00295D56"/>
    <w:rsid w:val="002974BA"/>
    <w:rsid w:val="0029791D"/>
    <w:rsid w:val="002A0DAA"/>
    <w:rsid w:val="002A229F"/>
    <w:rsid w:val="002A72EF"/>
    <w:rsid w:val="002B279A"/>
    <w:rsid w:val="002B2853"/>
    <w:rsid w:val="002B6E32"/>
    <w:rsid w:val="002C322D"/>
    <w:rsid w:val="002C4B17"/>
    <w:rsid w:val="002C5F5F"/>
    <w:rsid w:val="002D0B2A"/>
    <w:rsid w:val="002D1302"/>
    <w:rsid w:val="002D3B41"/>
    <w:rsid w:val="002D42BB"/>
    <w:rsid w:val="002D42D5"/>
    <w:rsid w:val="002D6A8E"/>
    <w:rsid w:val="002D7C4B"/>
    <w:rsid w:val="002E0FBF"/>
    <w:rsid w:val="002E23A3"/>
    <w:rsid w:val="002E321F"/>
    <w:rsid w:val="002E3ACA"/>
    <w:rsid w:val="002E3E33"/>
    <w:rsid w:val="002E5A58"/>
    <w:rsid w:val="002E60CB"/>
    <w:rsid w:val="002F0BDC"/>
    <w:rsid w:val="002F3880"/>
    <w:rsid w:val="002F3B75"/>
    <w:rsid w:val="002F4427"/>
    <w:rsid w:val="002F75B5"/>
    <w:rsid w:val="00300830"/>
    <w:rsid w:val="00302D3E"/>
    <w:rsid w:val="00302D7E"/>
    <w:rsid w:val="00303477"/>
    <w:rsid w:val="003042B2"/>
    <w:rsid w:val="0030434F"/>
    <w:rsid w:val="003051AD"/>
    <w:rsid w:val="0030521D"/>
    <w:rsid w:val="00306F18"/>
    <w:rsid w:val="00310007"/>
    <w:rsid w:val="003112FF"/>
    <w:rsid w:val="003123BD"/>
    <w:rsid w:val="00313920"/>
    <w:rsid w:val="00322484"/>
    <w:rsid w:val="00323A51"/>
    <w:rsid w:val="003300DE"/>
    <w:rsid w:val="0033102C"/>
    <w:rsid w:val="0033614A"/>
    <w:rsid w:val="003376B9"/>
    <w:rsid w:val="00344DE0"/>
    <w:rsid w:val="00345A4C"/>
    <w:rsid w:val="00350DAC"/>
    <w:rsid w:val="00354849"/>
    <w:rsid w:val="00354A81"/>
    <w:rsid w:val="00356CEE"/>
    <w:rsid w:val="00356E25"/>
    <w:rsid w:val="003578C2"/>
    <w:rsid w:val="00360E80"/>
    <w:rsid w:val="003610B4"/>
    <w:rsid w:val="00362CE3"/>
    <w:rsid w:val="003645BE"/>
    <w:rsid w:val="00364A12"/>
    <w:rsid w:val="003659ED"/>
    <w:rsid w:val="00365DA3"/>
    <w:rsid w:val="00365F72"/>
    <w:rsid w:val="00366506"/>
    <w:rsid w:val="00367FCF"/>
    <w:rsid w:val="003722FE"/>
    <w:rsid w:val="00373641"/>
    <w:rsid w:val="00373C0D"/>
    <w:rsid w:val="00374A5F"/>
    <w:rsid w:val="00376549"/>
    <w:rsid w:val="0037721B"/>
    <w:rsid w:val="0037765F"/>
    <w:rsid w:val="00380ED8"/>
    <w:rsid w:val="00381989"/>
    <w:rsid w:val="00383D0D"/>
    <w:rsid w:val="0038453F"/>
    <w:rsid w:val="0038522A"/>
    <w:rsid w:val="00386815"/>
    <w:rsid w:val="0038730B"/>
    <w:rsid w:val="003916D3"/>
    <w:rsid w:val="003923B4"/>
    <w:rsid w:val="003936EA"/>
    <w:rsid w:val="003A0719"/>
    <w:rsid w:val="003A1689"/>
    <w:rsid w:val="003A1716"/>
    <w:rsid w:val="003A21BB"/>
    <w:rsid w:val="003A3B18"/>
    <w:rsid w:val="003A648A"/>
    <w:rsid w:val="003A799E"/>
    <w:rsid w:val="003B08A6"/>
    <w:rsid w:val="003B0F54"/>
    <w:rsid w:val="003B2043"/>
    <w:rsid w:val="003B409A"/>
    <w:rsid w:val="003B5ABC"/>
    <w:rsid w:val="003B5D8C"/>
    <w:rsid w:val="003C2F51"/>
    <w:rsid w:val="003C2FAD"/>
    <w:rsid w:val="003C46B3"/>
    <w:rsid w:val="003C4A75"/>
    <w:rsid w:val="003C4C22"/>
    <w:rsid w:val="003C730E"/>
    <w:rsid w:val="003D3E5B"/>
    <w:rsid w:val="003D5ED5"/>
    <w:rsid w:val="003E0CAD"/>
    <w:rsid w:val="003E1B8D"/>
    <w:rsid w:val="003E3AE3"/>
    <w:rsid w:val="003E49A0"/>
    <w:rsid w:val="003F7660"/>
    <w:rsid w:val="0040002B"/>
    <w:rsid w:val="0040199F"/>
    <w:rsid w:val="00405F84"/>
    <w:rsid w:val="00406E2F"/>
    <w:rsid w:val="004073B6"/>
    <w:rsid w:val="004074A9"/>
    <w:rsid w:val="00412911"/>
    <w:rsid w:val="0041462E"/>
    <w:rsid w:val="00414A2B"/>
    <w:rsid w:val="00416A69"/>
    <w:rsid w:val="004213A3"/>
    <w:rsid w:val="00421EAB"/>
    <w:rsid w:val="0042588C"/>
    <w:rsid w:val="00425B38"/>
    <w:rsid w:val="00425F25"/>
    <w:rsid w:val="00431F81"/>
    <w:rsid w:val="004329F8"/>
    <w:rsid w:val="004378B4"/>
    <w:rsid w:val="00444392"/>
    <w:rsid w:val="0044622D"/>
    <w:rsid w:val="00446C1F"/>
    <w:rsid w:val="0045204D"/>
    <w:rsid w:val="004521B1"/>
    <w:rsid w:val="00452845"/>
    <w:rsid w:val="00456D5D"/>
    <w:rsid w:val="004607CE"/>
    <w:rsid w:val="00461162"/>
    <w:rsid w:val="00461D25"/>
    <w:rsid w:val="00461F92"/>
    <w:rsid w:val="00463065"/>
    <w:rsid w:val="00463AA6"/>
    <w:rsid w:val="00465DF0"/>
    <w:rsid w:val="00471AF4"/>
    <w:rsid w:val="00474292"/>
    <w:rsid w:val="00484961"/>
    <w:rsid w:val="004879EB"/>
    <w:rsid w:val="00490CEF"/>
    <w:rsid w:val="00492D01"/>
    <w:rsid w:val="00493ED3"/>
    <w:rsid w:val="004944B4"/>
    <w:rsid w:val="00497E42"/>
    <w:rsid w:val="004A14B4"/>
    <w:rsid w:val="004A1B2C"/>
    <w:rsid w:val="004A6FAC"/>
    <w:rsid w:val="004A7D90"/>
    <w:rsid w:val="004B0CD5"/>
    <w:rsid w:val="004B0D63"/>
    <w:rsid w:val="004B106B"/>
    <w:rsid w:val="004B2206"/>
    <w:rsid w:val="004B2AE0"/>
    <w:rsid w:val="004C0284"/>
    <w:rsid w:val="004C26FA"/>
    <w:rsid w:val="004C2DD3"/>
    <w:rsid w:val="004C2E81"/>
    <w:rsid w:val="004C5332"/>
    <w:rsid w:val="004C5806"/>
    <w:rsid w:val="004C6C3D"/>
    <w:rsid w:val="004D380D"/>
    <w:rsid w:val="004D4A59"/>
    <w:rsid w:val="004D7F85"/>
    <w:rsid w:val="004E083E"/>
    <w:rsid w:val="004E4BED"/>
    <w:rsid w:val="004E532C"/>
    <w:rsid w:val="004E655A"/>
    <w:rsid w:val="004E68A1"/>
    <w:rsid w:val="004E7F08"/>
    <w:rsid w:val="004F1469"/>
    <w:rsid w:val="004F3ED6"/>
    <w:rsid w:val="004F5B81"/>
    <w:rsid w:val="004F5D66"/>
    <w:rsid w:val="00501964"/>
    <w:rsid w:val="005047EF"/>
    <w:rsid w:val="00504A20"/>
    <w:rsid w:val="00511D11"/>
    <w:rsid w:val="005125FC"/>
    <w:rsid w:val="005155E3"/>
    <w:rsid w:val="00517016"/>
    <w:rsid w:val="0051763B"/>
    <w:rsid w:val="00520FC4"/>
    <w:rsid w:val="0052347B"/>
    <w:rsid w:val="00523731"/>
    <w:rsid w:val="00524A41"/>
    <w:rsid w:val="005260C4"/>
    <w:rsid w:val="00527409"/>
    <w:rsid w:val="00533807"/>
    <w:rsid w:val="00533B82"/>
    <w:rsid w:val="00533E05"/>
    <w:rsid w:val="00535A78"/>
    <w:rsid w:val="00535DB7"/>
    <w:rsid w:val="00536B84"/>
    <w:rsid w:val="00536C00"/>
    <w:rsid w:val="00542439"/>
    <w:rsid w:val="00542DEC"/>
    <w:rsid w:val="005520E7"/>
    <w:rsid w:val="005548F3"/>
    <w:rsid w:val="00554B68"/>
    <w:rsid w:val="0055568C"/>
    <w:rsid w:val="00555B1E"/>
    <w:rsid w:val="00560063"/>
    <w:rsid w:val="00560313"/>
    <w:rsid w:val="0056054B"/>
    <w:rsid w:val="005624A1"/>
    <w:rsid w:val="005630E3"/>
    <w:rsid w:val="00563C40"/>
    <w:rsid w:val="00565D77"/>
    <w:rsid w:val="00566AB8"/>
    <w:rsid w:val="00567420"/>
    <w:rsid w:val="00567BF4"/>
    <w:rsid w:val="005719B7"/>
    <w:rsid w:val="005728D1"/>
    <w:rsid w:val="00572BFF"/>
    <w:rsid w:val="0057495D"/>
    <w:rsid w:val="00576269"/>
    <w:rsid w:val="00582D03"/>
    <w:rsid w:val="00583073"/>
    <w:rsid w:val="005841CD"/>
    <w:rsid w:val="00586284"/>
    <w:rsid w:val="005901DF"/>
    <w:rsid w:val="005906DA"/>
    <w:rsid w:val="0059084B"/>
    <w:rsid w:val="00591302"/>
    <w:rsid w:val="00591D30"/>
    <w:rsid w:val="0059280A"/>
    <w:rsid w:val="00594F10"/>
    <w:rsid w:val="00595F02"/>
    <w:rsid w:val="005A0DDA"/>
    <w:rsid w:val="005A4B42"/>
    <w:rsid w:val="005A619A"/>
    <w:rsid w:val="005A6F61"/>
    <w:rsid w:val="005B1672"/>
    <w:rsid w:val="005B1AB7"/>
    <w:rsid w:val="005B2370"/>
    <w:rsid w:val="005C6C8B"/>
    <w:rsid w:val="005D0160"/>
    <w:rsid w:val="005D0596"/>
    <w:rsid w:val="005D159A"/>
    <w:rsid w:val="005D3366"/>
    <w:rsid w:val="005D6014"/>
    <w:rsid w:val="005E073A"/>
    <w:rsid w:val="005E39A1"/>
    <w:rsid w:val="005E50C8"/>
    <w:rsid w:val="005E6366"/>
    <w:rsid w:val="005E6741"/>
    <w:rsid w:val="005F0216"/>
    <w:rsid w:val="005F0B4B"/>
    <w:rsid w:val="005F6301"/>
    <w:rsid w:val="005F6543"/>
    <w:rsid w:val="005F7678"/>
    <w:rsid w:val="0060015D"/>
    <w:rsid w:val="0060066D"/>
    <w:rsid w:val="00610E12"/>
    <w:rsid w:val="006126EA"/>
    <w:rsid w:val="006130BF"/>
    <w:rsid w:val="00613181"/>
    <w:rsid w:val="00621161"/>
    <w:rsid w:val="00621DE5"/>
    <w:rsid w:val="00621F1A"/>
    <w:rsid w:val="0062283D"/>
    <w:rsid w:val="00625C53"/>
    <w:rsid w:val="00626A69"/>
    <w:rsid w:val="0062726A"/>
    <w:rsid w:val="00630ED3"/>
    <w:rsid w:val="006327D7"/>
    <w:rsid w:val="0063410E"/>
    <w:rsid w:val="00635A61"/>
    <w:rsid w:val="0064110B"/>
    <w:rsid w:val="00642F58"/>
    <w:rsid w:val="006451AA"/>
    <w:rsid w:val="00645DD6"/>
    <w:rsid w:val="006462D8"/>
    <w:rsid w:val="00646C62"/>
    <w:rsid w:val="00647187"/>
    <w:rsid w:val="00647C84"/>
    <w:rsid w:val="006537E8"/>
    <w:rsid w:val="00654351"/>
    <w:rsid w:val="00655355"/>
    <w:rsid w:val="006554AA"/>
    <w:rsid w:val="006569CF"/>
    <w:rsid w:val="00657D28"/>
    <w:rsid w:val="006605E2"/>
    <w:rsid w:val="00661CCD"/>
    <w:rsid w:val="006633B7"/>
    <w:rsid w:val="00664C3E"/>
    <w:rsid w:val="00665894"/>
    <w:rsid w:val="00665DC4"/>
    <w:rsid w:val="00667F83"/>
    <w:rsid w:val="00667FE9"/>
    <w:rsid w:val="00671D7B"/>
    <w:rsid w:val="0067421B"/>
    <w:rsid w:val="00677970"/>
    <w:rsid w:val="00677A35"/>
    <w:rsid w:val="00681A38"/>
    <w:rsid w:val="0068223C"/>
    <w:rsid w:val="006826FC"/>
    <w:rsid w:val="00683660"/>
    <w:rsid w:val="006855CC"/>
    <w:rsid w:val="00691316"/>
    <w:rsid w:val="00691498"/>
    <w:rsid w:val="006937BE"/>
    <w:rsid w:val="00694E22"/>
    <w:rsid w:val="006957AD"/>
    <w:rsid w:val="00695D16"/>
    <w:rsid w:val="00696469"/>
    <w:rsid w:val="00697223"/>
    <w:rsid w:val="006A0E5D"/>
    <w:rsid w:val="006A1E34"/>
    <w:rsid w:val="006A296F"/>
    <w:rsid w:val="006A5AEC"/>
    <w:rsid w:val="006A5DA0"/>
    <w:rsid w:val="006A62CA"/>
    <w:rsid w:val="006B05DF"/>
    <w:rsid w:val="006B0804"/>
    <w:rsid w:val="006B1458"/>
    <w:rsid w:val="006B30FE"/>
    <w:rsid w:val="006B5575"/>
    <w:rsid w:val="006B693F"/>
    <w:rsid w:val="006C3D29"/>
    <w:rsid w:val="006C4B03"/>
    <w:rsid w:val="006D11EE"/>
    <w:rsid w:val="006D13E8"/>
    <w:rsid w:val="006D293E"/>
    <w:rsid w:val="006D6312"/>
    <w:rsid w:val="006D7303"/>
    <w:rsid w:val="006D76B6"/>
    <w:rsid w:val="006D7F43"/>
    <w:rsid w:val="006F0384"/>
    <w:rsid w:val="006F454A"/>
    <w:rsid w:val="006F6C27"/>
    <w:rsid w:val="006F6F44"/>
    <w:rsid w:val="00700640"/>
    <w:rsid w:val="00712BD5"/>
    <w:rsid w:val="00712FAA"/>
    <w:rsid w:val="00713C2E"/>
    <w:rsid w:val="00714F82"/>
    <w:rsid w:val="0072021C"/>
    <w:rsid w:val="00720E8B"/>
    <w:rsid w:val="00724BF9"/>
    <w:rsid w:val="0072608E"/>
    <w:rsid w:val="007275A9"/>
    <w:rsid w:val="00731D5F"/>
    <w:rsid w:val="0073224B"/>
    <w:rsid w:val="0073353C"/>
    <w:rsid w:val="00733C08"/>
    <w:rsid w:val="0073736D"/>
    <w:rsid w:val="007374F2"/>
    <w:rsid w:val="007404A7"/>
    <w:rsid w:val="00742DB2"/>
    <w:rsid w:val="00743DBF"/>
    <w:rsid w:val="00744011"/>
    <w:rsid w:val="00747F71"/>
    <w:rsid w:val="007524ED"/>
    <w:rsid w:val="007535BF"/>
    <w:rsid w:val="0075379B"/>
    <w:rsid w:val="00753B22"/>
    <w:rsid w:val="007566AB"/>
    <w:rsid w:val="00760304"/>
    <w:rsid w:val="00763D23"/>
    <w:rsid w:val="00765237"/>
    <w:rsid w:val="007668DB"/>
    <w:rsid w:val="00766D0A"/>
    <w:rsid w:val="0076726C"/>
    <w:rsid w:val="007679D2"/>
    <w:rsid w:val="00770BA0"/>
    <w:rsid w:val="00770EAC"/>
    <w:rsid w:val="00771682"/>
    <w:rsid w:val="007732C3"/>
    <w:rsid w:val="0077400C"/>
    <w:rsid w:val="00775E5E"/>
    <w:rsid w:val="00777037"/>
    <w:rsid w:val="0078143A"/>
    <w:rsid w:val="00781BD3"/>
    <w:rsid w:val="00781C67"/>
    <w:rsid w:val="00782B96"/>
    <w:rsid w:val="00782E60"/>
    <w:rsid w:val="00782F7D"/>
    <w:rsid w:val="0078554E"/>
    <w:rsid w:val="00790C42"/>
    <w:rsid w:val="0079303C"/>
    <w:rsid w:val="00795746"/>
    <w:rsid w:val="0079750D"/>
    <w:rsid w:val="007A0D65"/>
    <w:rsid w:val="007A2A6C"/>
    <w:rsid w:val="007A2B2E"/>
    <w:rsid w:val="007A3F7C"/>
    <w:rsid w:val="007A4C50"/>
    <w:rsid w:val="007A6147"/>
    <w:rsid w:val="007A6A96"/>
    <w:rsid w:val="007A713B"/>
    <w:rsid w:val="007A7D66"/>
    <w:rsid w:val="007A7F1F"/>
    <w:rsid w:val="007B0B76"/>
    <w:rsid w:val="007B0DF0"/>
    <w:rsid w:val="007B154C"/>
    <w:rsid w:val="007B284D"/>
    <w:rsid w:val="007B3888"/>
    <w:rsid w:val="007B4B51"/>
    <w:rsid w:val="007C0E00"/>
    <w:rsid w:val="007C3859"/>
    <w:rsid w:val="007D3FC9"/>
    <w:rsid w:val="007D3FCF"/>
    <w:rsid w:val="007D7566"/>
    <w:rsid w:val="007E1EA6"/>
    <w:rsid w:val="007E2237"/>
    <w:rsid w:val="007E2628"/>
    <w:rsid w:val="007E2920"/>
    <w:rsid w:val="007E2AC6"/>
    <w:rsid w:val="007E58E7"/>
    <w:rsid w:val="007E678D"/>
    <w:rsid w:val="007E768A"/>
    <w:rsid w:val="007E7A52"/>
    <w:rsid w:val="007E7EA8"/>
    <w:rsid w:val="007F3A4B"/>
    <w:rsid w:val="007F4926"/>
    <w:rsid w:val="00800C43"/>
    <w:rsid w:val="008015EC"/>
    <w:rsid w:val="00801D67"/>
    <w:rsid w:val="008103D8"/>
    <w:rsid w:val="008104D3"/>
    <w:rsid w:val="00811162"/>
    <w:rsid w:val="0081161E"/>
    <w:rsid w:val="00816E66"/>
    <w:rsid w:val="00820E86"/>
    <w:rsid w:val="00821C55"/>
    <w:rsid w:val="008228C7"/>
    <w:rsid w:val="00824DE9"/>
    <w:rsid w:val="008257CA"/>
    <w:rsid w:val="00826BAE"/>
    <w:rsid w:val="00827280"/>
    <w:rsid w:val="00827328"/>
    <w:rsid w:val="008305CD"/>
    <w:rsid w:val="0083306E"/>
    <w:rsid w:val="00833350"/>
    <w:rsid w:val="008343C5"/>
    <w:rsid w:val="008348A5"/>
    <w:rsid w:val="00836884"/>
    <w:rsid w:val="008402FC"/>
    <w:rsid w:val="00840D4A"/>
    <w:rsid w:val="008414D5"/>
    <w:rsid w:val="008419ED"/>
    <w:rsid w:val="00841B34"/>
    <w:rsid w:val="00842D5A"/>
    <w:rsid w:val="008446B3"/>
    <w:rsid w:val="00846AA4"/>
    <w:rsid w:val="00847532"/>
    <w:rsid w:val="008522DC"/>
    <w:rsid w:val="00853414"/>
    <w:rsid w:val="008536BD"/>
    <w:rsid w:val="0085386B"/>
    <w:rsid w:val="00854499"/>
    <w:rsid w:val="00855583"/>
    <w:rsid w:val="00860118"/>
    <w:rsid w:val="00860452"/>
    <w:rsid w:val="0086365B"/>
    <w:rsid w:val="00864A9B"/>
    <w:rsid w:val="008668B2"/>
    <w:rsid w:val="0087072B"/>
    <w:rsid w:val="00870A92"/>
    <w:rsid w:val="00870B74"/>
    <w:rsid w:val="00871FF2"/>
    <w:rsid w:val="00872A82"/>
    <w:rsid w:val="00873D1D"/>
    <w:rsid w:val="0087437E"/>
    <w:rsid w:val="0087531B"/>
    <w:rsid w:val="00876059"/>
    <w:rsid w:val="0088058B"/>
    <w:rsid w:val="00881103"/>
    <w:rsid w:val="0088135E"/>
    <w:rsid w:val="0088299B"/>
    <w:rsid w:val="00884DCC"/>
    <w:rsid w:val="008856A4"/>
    <w:rsid w:val="00886E97"/>
    <w:rsid w:val="00890613"/>
    <w:rsid w:val="008A3ED4"/>
    <w:rsid w:val="008A3F45"/>
    <w:rsid w:val="008B05E0"/>
    <w:rsid w:val="008B0DDB"/>
    <w:rsid w:val="008B194D"/>
    <w:rsid w:val="008B2CB0"/>
    <w:rsid w:val="008B4C8D"/>
    <w:rsid w:val="008B5019"/>
    <w:rsid w:val="008B592A"/>
    <w:rsid w:val="008B6384"/>
    <w:rsid w:val="008C23E3"/>
    <w:rsid w:val="008C5201"/>
    <w:rsid w:val="008C585A"/>
    <w:rsid w:val="008C6EAC"/>
    <w:rsid w:val="008D31FF"/>
    <w:rsid w:val="008D4202"/>
    <w:rsid w:val="008D54E0"/>
    <w:rsid w:val="008D651C"/>
    <w:rsid w:val="008D7CFA"/>
    <w:rsid w:val="008E3AEC"/>
    <w:rsid w:val="008E415C"/>
    <w:rsid w:val="008F0196"/>
    <w:rsid w:val="008F0E81"/>
    <w:rsid w:val="008F112B"/>
    <w:rsid w:val="008F137D"/>
    <w:rsid w:val="008F1840"/>
    <w:rsid w:val="008F4084"/>
    <w:rsid w:val="008F465D"/>
    <w:rsid w:val="0090180E"/>
    <w:rsid w:val="009026B3"/>
    <w:rsid w:val="00903A16"/>
    <w:rsid w:val="00905FFB"/>
    <w:rsid w:val="0090637F"/>
    <w:rsid w:val="009102D8"/>
    <w:rsid w:val="00914B4D"/>
    <w:rsid w:val="009178B6"/>
    <w:rsid w:val="009200A4"/>
    <w:rsid w:val="00921097"/>
    <w:rsid w:val="00925658"/>
    <w:rsid w:val="009270AE"/>
    <w:rsid w:val="00930A07"/>
    <w:rsid w:val="00935CB6"/>
    <w:rsid w:val="009369F3"/>
    <w:rsid w:val="00936A03"/>
    <w:rsid w:val="00937990"/>
    <w:rsid w:val="009409A1"/>
    <w:rsid w:val="009414F1"/>
    <w:rsid w:val="00942B0C"/>
    <w:rsid w:val="009439FA"/>
    <w:rsid w:val="00944F98"/>
    <w:rsid w:val="009451C3"/>
    <w:rsid w:val="00950B27"/>
    <w:rsid w:val="0095157C"/>
    <w:rsid w:val="00952B30"/>
    <w:rsid w:val="0095315F"/>
    <w:rsid w:val="00954948"/>
    <w:rsid w:val="00955B35"/>
    <w:rsid w:val="00956244"/>
    <w:rsid w:val="00957405"/>
    <w:rsid w:val="00960477"/>
    <w:rsid w:val="00962BC3"/>
    <w:rsid w:val="009630DB"/>
    <w:rsid w:val="0096391D"/>
    <w:rsid w:val="00964C9E"/>
    <w:rsid w:val="00965D6B"/>
    <w:rsid w:val="0097337F"/>
    <w:rsid w:val="00973AA7"/>
    <w:rsid w:val="00977123"/>
    <w:rsid w:val="009804D1"/>
    <w:rsid w:val="009813C6"/>
    <w:rsid w:val="00981711"/>
    <w:rsid w:val="00985AB5"/>
    <w:rsid w:val="00985D0B"/>
    <w:rsid w:val="009901AC"/>
    <w:rsid w:val="00991E61"/>
    <w:rsid w:val="00992FBE"/>
    <w:rsid w:val="009952D0"/>
    <w:rsid w:val="00995DB7"/>
    <w:rsid w:val="009961AF"/>
    <w:rsid w:val="00997E6F"/>
    <w:rsid w:val="009A0464"/>
    <w:rsid w:val="009A37B4"/>
    <w:rsid w:val="009A43C6"/>
    <w:rsid w:val="009A4808"/>
    <w:rsid w:val="009A4865"/>
    <w:rsid w:val="009A6C92"/>
    <w:rsid w:val="009A7657"/>
    <w:rsid w:val="009A791F"/>
    <w:rsid w:val="009B0CE1"/>
    <w:rsid w:val="009B2712"/>
    <w:rsid w:val="009B3883"/>
    <w:rsid w:val="009B4985"/>
    <w:rsid w:val="009B53A3"/>
    <w:rsid w:val="009B5603"/>
    <w:rsid w:val="009B64EB"/>
    <w:rsid w:val="009B6EDC"/>
    <w:rsid w:val="009B75AF"/>
    <w:rsid w:val="009C0EE2"/>
    <w:rsid w:val="009C1461"/>
    <w:rsid w:val="009C1EBA"/>
    <w:rsid w:val="009C211D"/>
    <w:rsid w:val="009C3422"/>
    <w:rsid w:val="009D2463"/>
    <w:rsid w:val="009D262C"/>
    <w:rsid w:val="009D27A2"/>
    <w:rsid w:val="009D376E"/>
    <w:rsid w:val="009D4355"/>
    <w:rsid w:val="009D644A"/>
    <w:rsid w:val="009D68E7"/>
    <w:rsid w:val="009D7A7C"/>
    <w:rsid w:val="009D7E7A"/>
    <w:rsid w:val="009E385A"/>
    <w:rsid w:val="009E3FDA"/>
    <w:rsid w:val="009E50F2"/>
    <w:rsid w:val="009E62B2"/>
    <w:rsid w:val="009E73FC"/>
    <w:rsid w:val="009E7E67"/>
    <w:rsid w:val="009F04BA"/>
    <w:rsid w:val="009F0C45"/>
    <w:rsid w:val="009F1098"/>
    <w:rsid w:val="009F1532"/>
    <w:rsid w:val="009F2C5A"/>
    <w:rsid w:val="009F6FB5"/>
    <w:rsid w:val="00A00C43"/>
    <w:rsid w:val="00A0287A"/>
    <w:rsid w:val="00A0776A"/>
    <w:rsid w:val="00A07772"/>
    <w:rsid w:val="00A07FEB"/>
    <w:rsid w:val="00A123C2"/>
    <w:rsid w:val="00A13A74"/>
    <w:rsid w:val="00A14069"/>
    <w:rsid w:val="00A166B3"/>
    <w:rsid w:val="00A21226"/>
    <w:rsid w:val="00A22130"/>
    <w:rsid w:val="00A221F9"/>
    <w:rsid w:val="00A2743B"/>
    <w:rsid w:val="00A27A24"/>
    <w:rsid w:val="00A27E4D"/>
    <w:rsid w:val="00A31E06"/>
    <w:rsid w:val="00A34E58"/>
    <w:rsid w:val="00A408D4"/>
    <w:rsid w:val="00A4433D"/>
    <w:rsid w:val="00A44BA6"/>
    <w:rsid w:val="00A44CDC"/>
    <w:rsid w:val="00A45679"/>
    <w:rsid w:val="00A47746"/>
    <w:rsid w:val="00A50806"/>
    <w:rsid w:val="00A517AD"/>
    <w:rsid w:val="00A51828"/>
    <w:rsid w:val="00A52381"/>
    <w:rsid w:val="00A5391E"/>
    <w:rsid w:val="00A54A7B"/>
    <w:rsid w:val="00A55D37"/>
    <w:rsid w:val="00A55F2F"/>
    <w:rsid w:val="00A60687"/>
    <w:rsid w:val="00A61730"/>
    <w:rsid w:val="00A624F4"/>
    <w:rsid w:val="00A63D79"/>
    <w:rsid w:val="00A646BE"/>
    <w:rsid w:val="00A64C8B"/>
    <w:rsid w:val="00A653CE"/>
    <w:rsid w:val="00A66DA0"/>
    <w:rsid w:val="00A675DC"/>
    <w:rsid w:val="00A677F4"/>
    <w:rsid w:val="00A679D7"/>
    <w:rsid w:val="00A70107"/>
    <w:rsid w:val="00A704B5"/>
    <w:rsid w:val="00A71D99"/>
    <w:rsid w:val="00A72DED"/>
    <w:rsid w:val="00A72E3A"/>
    <w:rsid w:val="00A73717"/>
    <w:rsid w:val="00A74009"/>
    <w:rsid w:val="00A744AA"/>
    <w:rsid w:val="00A768AA"/>
    <w:rsid w:val="00A76C7B"/>
    <w:rsid w:val="00A76DB8"/>
    <w:rsid w:val="00A8384F"/>
    <w:rsid w:val="00A838CD"/>
    <w:rsid w:val="00A83E95"/>
    <w:rsid w:val="00A85BA8"/>
    <w:rsid w:val="00A864DB"/>
    <w:rsid w:val="00A90F16"/>
    <w:rsid w:val="00A91FF9"/>
    <w:rsid w:val="00A9202D"/>
    <w:rsid w:val="00A95F43"/>
    <w:rsid w:val="00A96143"/>
    <w:rsid w:val="00A96C92"/>
    <w:rsid w:val="00AA178D"/>
    <w:rsid w:val="00AA22FC"/>
    <w:rsid w:val="00AA3B1E"/>
    <w:rsid w:val="00AA4BC0"/>
    <w:rsid w:val="00AA52D6"/>
    <w:rsid w:val="00AA6090"/>
    <w:rsid w:val="00AA7792"/>
    <w:rsid w:val="00AB19C4"/>
    <w:rsid w:val="00AB1D5C"/>
    <w:rsid w:val="00AB407F"/>
    <w:rsid w:val="00AB49FA"/>
    <w:rsid w:val="00AB4A15"/>
    <w:rsid w:val="00AB4F29"/>
    <w:rsid w:val="00AB5DD5"/>
    <w:rsid w:val="00AB7529"/>
    <w:rsid w:val="00AC51BD"/>
    <w:rsid w:val="00AC55BB"/>
    <w:rsid w:val="00AC7175"/>
    <w:rsid w:val="00AC73CF"/>
    <w:rsid w:val="00AD13F0"/>
    <w:rsid w:val="00AD22A7"/>
    <w:rsid w:val="00AD4730"/>
    <w:rsid w:val="00AD6BF3"/>
    <w:rsid w:val="00AE181F"/>
    <w:rsid w:val="00AE1A67"/>
    <w:rsid w:val="00AE1EA3"/>
    <w:rsid w:val="00AE290B"/>
    <w:rsid w:val="00AE382D"/>
    <w:rsid w:val="00AE63CC"/>
    <w:rsid w:val="00AE6424"/>
    <w:rsid w:val="00AF2A7A"/>
    <w:rsid w:val="00AF542B"/>
    <w:rsid w:val="00AF6B76"/>
    <w:rsid w:val="00AF6D35"/>
    <w:rsid w:val="00B009ED"/>
    <w:rsid w:val="00B01FF5"/>
    <w:rsid w:val="00B05006"/>
    <w:rsid w:val="00B11CC8"/>
    <w:rsid w:val="00B14DFD"/>
    <w:rsid w:val="00B167AA"/>
    <w:rsid w:val="00B167C9"/>
    <w:rsid w:val="00B20795"/>
    <w:rsid w:val="00B2170A"/>
    <w:rsid w:val="00B237A7"/>
    <w:rsid w:val="00B23B76"/>
    <w:rsid w:val="00B23B98"/>
    <w:rsid w:val="00B24C7D"/>
    <w:rsid w:val="00B26B3E"/>
    <w:rsid w:val="00B27CCD"/>
    <w:rsid w:val="00B32189"/>
    <w:rsid w:val="00B35445"/>
    <w:rsid w:val="00B35615"/>
    <w:rsid w:val="00B402A1"/>
    <w:rsid w:val="00B41758"/>
    <w:rsid w:val="00B42D62"/>
    <w:rsid w:val="00B445F7"/>
    <w:rsid w:val="00B4479E"/>
    <w:rsid w:val="00B469F9"/>
    <w:rsid w:val="00B50542"/>
    <w:rsid w:val="00B5076D"/>
    <w:rsid w:val="00B51B49"/>
    <w:rsid w:val="00B51F7E"/>
    <w:rsid w:val="00B53330"/>
    <w:rsid w:val="00B550ED"/>
    <w:rsid w:val="00B55B6A"/>
    <w:rsid w:val="00B57086"/>
    <w:rsid w:val="00B629AB"/>
    <w:rsid w:val="00B66EFE"/>
    <w:rsid w:val="00B70062"/>
    <w:rsid w:val="00B730CC"/>
    <w:rsid w:val="00B76A03"/>
    <w:rsid w:val="00B773F1"/>
    <w:rsid w:val="00B80BE4"/>
    <w:rsid w:val="00B810D4"/>
    <w:rsid w:val="00B85DE7"/>
    <w:rsid w:val="00B865DF"/>
    <w:rsid w:val="00B8758C"/>
    <w:rsid w:val="00B90C18"/>
    <w:rsid w:val="00B96E32"/>
    <w:rsid w:val="00BA0900"/>
    <w:rsid w:val="00BA144D"/>
    <w:rsid w:val="00BA2707"/>
    <w:rsid w:val="00BA696A"/>
    <w:rsid w:val="00BB0257"/>
    <w:rsid w:val="00BB5A53"/>
    <w:rsid w:val="00BB66C1"/>
    <w:rsid w:val="00BB6CE0"/>
    <w:rsid w:val="00BC1038"/>
    <w:rsid w:val="00BC2956"/>
    <w:rsid w:val="00BC5B0E"/>
    <w:rsid w:val="00BD1A20"/>
    <w:rsid w:val="00BD2B74"/>
    <w:rsid w:val="00BD2FAC"/>
    <w:rsid w:val="00BD3671"/>
    <w:rsid w:val="00BE0678"/>
    <w:rsid w:val="00BE0C29"/>
    <w:rsid w:val="00BE1738"/>
    <w:rsid w:val="00BE4424"/>
    <w:rsid w:val="00BE5117"/>
    <w:rsid w:val="00BE6B68"/>
    <w:rsid w:val="00BF14F2"/>
    <w:rsid w:val="00BF4788"/>
    <w:rsid w:val="00C03079"/>
    <w:rsid w:val="00C101C7"/>
    <w:rsid w:val="00C1020A"/>
    <w:rsid w:val="00C10529"/>
    <w:rsid w:val="00C10B55"/>
    <w:rsid w:val="00C1123A"/>
    <w:rsid w:val="00C1170C"/>
    <w:rsid w:val="00C118F4"/>
    <w:rsid w:val="00C11D46"/>
    <w:rsid w:val="00C13F0D"/>
    <w:rsid w:val="00C20F37"/>
    <w:rsid w:val="00C220D2"/>
    <w:rsid w:val="00C233E0"/>
    <w:rsid w:val="00C234EC"/>
    <w:rsid w:val="00C25E0D"/>
    <w:rsid w:val="00C27368"/>
    <w:rsid w:val="00C307BA"/>
    <w:rsid w:val="00C3151C"/>
    <w:rsid w:val="00C31AF7"/>
    <w:rsid w:val="00C3312E"/>
    <w:rsid w:val="00C363C1"/>
    <w:rsid w:val="00C37AF8"/>
    <w:rsid w:val="00C37E4C"/>
    <w:rsid w:val="00C41210"/>
    <w:rsid w:val="00C43108"/>
    <w:rsid w:val="00C4368E"/>
    <w:rsid w:val="00C4377E"/>
    <w:rsid w:val="00C445AD"/>
    <w:rsid w:val="00C4461E"/>
    <w:rsid w:val="00C447FF"/>
    <w:rsid w:val="00C454C1"/>
    <w:rsid w:val="00C4652B"/>
    <w:rsid w:val="00C47944"/>
    <w:rsid w:val="00C500DC"/>
    <w:rsid w:val="00C506BD"/>
    <w:rsid w:val="00C50D85"/>
    <w:rsid w:val="00C50E43"/>
    <w:rsid w:val="00C5177D"/>
    <w:rsid w:val="00C5296C"/>
    <w:rsid w:val="00C54B7B"/>
    <w:rsid w:val="00C63B2E"/>
    <w:rsid w:val="00C6466A"/>
    <w:rsid w:val="00C660C3"/>
    <w:rsid w:val="00C67253"/>
    <w:rsid w:val="00C673AF"/>
    <w:rsid w:val="00C709FB"/>
    <w:rsid w:val="00C725D1"/>
    <w:rsid w:val="00C73455"/>
    <w:rsid w:val="00C7708F"/>
    <w:rsid w:val="00C807FE"/>
    <w:rsid w:val="00C80A16"/>
    <w:rsid w:val="00C8130B"/>
    <w:rsid w:val="00C83620"/>
    <w:rsid w:val="00C878B0"/>
    <w:rsid w:val="00C91290"/>
    <w:rsid w:val="00C9208B"/>
    <w:rsid w:val="00C947C4"/>
    <w:rsid w:val="00C964B9"/>
    <w:rsid w:val="00C972CF"/>
    <w:rsid w:val="00CA13C5"/>
    <w:rsid w:val="00CA1DDF"/>
    <w:rsid w:val="00CA30E2"/>
    <w:rsid w:val="00CA32CF"/>
    <w:rsid w:val="00CA41F8"/>
    <w:rsid w:val="00CA5C76"/>
    <w:rsid w:val="00CA7073"/>
    <w:rsid w:val="00CA771A"/>
    <w:rsid w:val="00CB1D30"/>
    <w:rsid w:val="00CB1DE9"/>
    <w:rsid w:val="00CB2147"/>
    <w:rsid w:val="00CB405E"/>
    <w:rsid w:val="00CB5941"/>
    <w:rsid w:val="00CB7081"/>
    <w:rsid w:val="00CC1AC6"/>
    <w:rsid w:val="00CC30B1"/>
    <w:rsid w:val="00CC428F"/>
    <w:rsid w:val="00CD0070"/>
    <w:rsid w:val="00CD04A8"/>
    <w:rsid w:val="00CD0BCA"/>
    <w:rsid w:val="00CD1352"/>
    <w:rsid w:val="00CD2527"/>
    <w:rsid w:val="00CD59A2"/>
    <w:rsid w:val="00CD6DEB"/>
    <w:rsid w:val="00CD6EDB"/>
    <w:rsid w:val="00CE17D8"/>
    <w:rsid w:val="00CF074D"/>
    <w:rsid w:val="00CF3A35"/>
    <w:rsid w:val="00CF7601"/>
    <w:rsid w:val="00D01603"/>
    <w:rsid w:val="00D02D01"/>
    <w:rsid w:val="00D05C7D"/>
    <w:rsid w:val="00D06D8F"/>
    <w:rsid w:val="00D06EC8"/>
    <w:rsid w:val="00D07AB0"/>
    <w:rsid w:val="00D10A54"/>
    <w:rsid w:val="00D117CB"/>
    <w:rsid w:val="00D11D06"/>
    <w:rsid w:val="00D146E6"/>
    <w:rsid w:val="00D15509"/>
    <w:rsid w:val="00D21ABD"/>
    <w:rsid w:val="00D21B37"/>
    <w:rsid w:val="00D2279F"/>
    <w:rsid w:val="00D2292F"/>
    <w:rsid w:val="00D23ECF"/>
    <w:rsid w:val="00D254D4"/>
    <w:rsid w:val="00D2715F"/>
    <w:rsid w:val="00D2780E"/>
    <w:rsid w:val="00D27C16"/>
    <w:rsid w:val="00D27E5B"/>
    <w:rsid w:val="00D303E3"/>
    <w:rsid w:val="00D311A8"/>
    <w:rsid w:val="00D3273E"/>
    <w:rsid w:val="00D354E5"/>
    <w:rsid w:val="00D365A4"/>
    <w:rsid w:val="00D36D47"/>
    <w:rsid w:val="00D36F99"/>
    <w:rsid w:val="00D3777C"/>
    <w:rsid w:val="00D37B30"/>
    <w:rsid w:val="00D4003B"/>
    <w:rsid w:val="00D407B2"/>
    <w:rsid w:val="00D40963"/>
    <w:rsid w:val="00D40D3F"/>
    <w:rsid w:val="00D440CB"/>
    <w:rsid w:val="00D455F2"/>
    <w:rsid w:val="00D50CAA"/>
    <w:rsid w:val="00D5147C"/>
    <w:rsid w:val="00D52E25"/>
    <w:rsid w:val="00D54C69"/>
    <w:rsid w:val="00D6286E"/>
    <w:rsid w:val="00D64E24"/>
    <w:rsid w:val="00D652C3"/>
    <w:rsid w:val="00D65655"/>
    <w:rsid w:val="00D6614B"/>
    <w:rsid w:val="00D70159"/>
    <w:rsid w:val="00D70335"/>
    <w:rsid w:val="00D71006"/>
    <w:rsid w:val="00D7113A"/>
    <w:rsid w:val="00D712DF"/>
    <w:rsid w:val="00D71C4E"/>
    <w:rsid w:val="00D73AA9"/>
    <w:rsid w:val="00D7733A"/>
    <w:rsid w:val="00D83678"/>
    <w:rsid w:val="00D8395E"/>
    <w:rsid w:val="00D83EA2"/>
    <w:rsid w:val="00D86389"/>
    <w:rsid w:val="00D8667B"/>
    <w:rsid w:val="00D90AE0"/>
    <w:rsid w:val="00D92083"/>
    <w:rsid w:val="00D93537"/>
    <w:rsid w:val="00D953DF"/>
    <w:rsid w:val="00D95887"/>
    <w:rsid w:val="00D96B7A"/>
    <w:rsid w:val="00DA0E3B"/>
    <w:rsid w:val="00DA2891"/>
    <w:rsid w:val="00DA5B2E"/>
    <w:rsid w:val="00DA681F"/>
    <w:rsid w:val="00DA704B"/>
    <w:rsid w:val="00DA7C84"/>
    <w:rsid w:val="00DA7D51"/>
    <w:rsid w:val="00DB175A"/>
    <w:rsid w:val="00DB1BB6"/>
    <w:rsid w:val="00DB3D26"/>
    <w:rsid w:val="00DB651D"/>
    <w:rsid w:val="00DB7EB1"/>
    <w:rsid w:val="00DB7F69"/>
    <w:rsid w:val="00DC0609"/>
    <w:rsid w:val="00DC564D"/>
    <w:rsid w:val="00DC6B40"/>
    <w:rsid w:val="00DC7896"/>
    <w:rsid w:val="00DC7CF6"/>
    <w:rsid w:val="00DD08BB"/>
    <w:rsid w:val="00DD1CEF"/>
    <w:rsid w:val="00DD6DC9"/>
    <w:rsid w:val="00DD6ED3"/>
    <w:rsid w:val="00DE0AEB"/>
    <w:rsid w:val="00DE237D"/>
    <w:rsid w:val="00DE435C"/>
    <w:rsid w:val="00DE4881"/>
    <w:rsid w:val="00DE62EF"/>
    <w:rsid w:val="00DE6FA5"/>
    <w:rsid w:val="00DE7762"/>
    <w:rsid w:val="00DE7887"/>
    <w:rsid w:val="00DF2BA6"/>
    <w:rsid w:val="00DF413D"/>
    <w:rsid w:val="00DF415C"/>
    <w:rsid w:val="00DF56ED"/>
    <w:rsid w:val="00E049D4"/>
    <w:rsid w:val="00E05BCC"/>
    <w:rsid w:val="00E11608"/>
    <w:rsid w:val="00E130CF"/>
    <w:rsid w:val="00E1319D"/>
    <w:rsid w:val="00E14CD6"/>
    <w:rsid w:val="00E15904"/>
    <w:rsid w:val="00E15E56"/>
    <w:rsid w:val="00E167DA"/>
    <w:rsid w:val="00E1757E"/>
    <w:rsid w:val="00E21C97"/>
    <w:rsid w:val="00E23BCA"/>
    <w:rsid w:val="00E243EE"/>
    <w:rsid w:val="00E24B5F"/>
    <w:rsid w:val="00E25772"/>
    <w:rsid w:val="00E25894"/>
    <w:rsid w:val="00E2669F"/>
    <w:rsid w:val="00E274BE"/>
    <w:rsid w:val="00E304FF"/>
    <w:rsid w:val="00E30FF2"/>
    <w:rsid w:val="00E36E96"/>
    <w:rsid w:val="00E40842"/>
    <w:rsid w:val="00E40BBC"/>
    <w:rsid w:val="00E41527"/>
    <w:rsid w:val="00E418E9"/>
    <w:rsid w:val="00E41BF4"/>
    <w:rsid w:val="00E4367F"/>
    <w:rsid w:val="00E46960"/>
    <w:rsid w:val="00E52F82"/>
    <w:rsid w:val="00E55A30"/>
    <w:rsid w:val="00E600C4"/>
    <w:rsid w:val="00E60A54"/>
    <w:rsid w:val="00E60AC9"/>
    <w:rsid w:val="00E61F68"/>
    <w:rsid w:val="00E64456"/>
    <w:rsid w:val="00E64AD0"/>
    <w:rsid w:val="00E651FE"/>
    <w:rsid w:val="00E6763A"/>
    <w:rsid w:val="00E7055E"/>
    <w:rsid w:val="00E731CE"/>
    <w:rsid w:val="00E76845"/>
    <w:rsid w:val="00E77E40"/>
    <w:rsid w:val="00E80E98"/>
    <w:rsid w:val="00E873B7"/>
    <w:rsid w:val="00E87486"/>
    <w:rsid w:val="00E9030C"/>
    <w:rsid w:val="00E93296"/>
    <w:rsid w:val="00E953E6"/>
    <w:rsid w:val="00E957BC"/>
    <w:rsid w:val="00E95997"/>
    <w:rsid w:val="00EA26C1"/>
    <w:rsid w:val="00EA294F"/>
    <w:rsid w:val="00EA49A2"/>
    <w:rsid w:val="00EA5ECE"/>
    <w:rsid w:val="00EA623C"/>
    <w:rsid w:val="00EB0447"/>
    <w:rsid w:val="00EB0BB4"/>
    <w:rsid w:val="00EB1FAE"/>
    <w:rsid w:val="00EB2C2E"/>
    <w:rsid w:val="00EB553A"/>
    <w:rsid w:val="00EB572F"/>
    <w:rsid w:val="00EB57DE"/>
    <w:rsid w:val="00EB7559"/>
    <w:rsid w:val="00EC02E2"/>
    <w:rsid w:val="00EC0F1C"/>
    <w:rsid w:val="00EC10D2"/>
    <w:rsid w:val="00EC1926"/>
    <w:rsid w:val="00EC3E6A"/>
    <w:rsid w:val="00EC4CF1"/>
    <w:rsid w:val="00EC562F"/>
    <w:rsid w:val="00EC7BB9"/>
    <w:rsid w:val="00ED14DB"/>
    <w:rsid w:val="00ED4137"/>
    <w:rsid w:val="00ED4B28"/>
    <w:rsid w:val="00ED7E0B"/>
    <w:rsid w:val="00EE2E32"/>
    <w:rsid w:val="00EE4146"/>
    <w:rsid w:val="00EE6437"/>
    <w:rsid w:val="00EF5A68"/>
    <w:rsid w:val="00F01402"/>
    <w:rsid w:val="00F02604"/>
    <w:rsid w:val="00F038AD"/>
    <w:rsid w:val="00F03FFC"/>
    <w:rsid w:val="00F06A1E"/>
    <w:rsid w:val="00F06E7D"/>
    <w:rsid w:val="00F06E90"/>
    <w:rsid w:val="00F07948"/>
    <w:rsid w:val="00F11655"/>
    <w:rsid w:val="00F11C1D"/>
    <w:rsid w:val="00F137FB"/>
    <w:rsid w:val="00F209A0"/>
    <w:rsid w:val="00F234C9"/>
    <w:rsid w:val="00F253A2"/>
    <w:rsid w:val="00F30BE8"/>
    <w:rsid w:val="00F3191F"/>
    <w:rsid w:val="00F32934"/>
    <w:rsid w:val="00F37F41"/>
    <w:rsid w:val="00F40EAE"/>
    <w:rsid w:val="00F41D05"/>
    <w:rsid w:val="00F42CAB"/>
    <w:rsid w:val="00F4533E"/>
    <w:rsid w:val="00F52A94"/>
    <w:rsid w:val="00F52C8A"/>
    <w:rsid w:val="00F52E32"/>
    <w:rsid w:val="00F53A62"/>
    <w:rsid w:val="00F5593A"/>
    <w:rsid w:val="00F559CE"/>
    <w:rsid w:val="00F566A7"/>
    <w:rsid w:val="00F568DB"/>
    <w:rsid w:val="00F5690A"/>
    <w:rsid w:val="00F5712A"/>
    <w:rsid w:val="00F61041"/>
    <w:rsid w:val="00F61176"/>
    <w:rsid w:val="00F631A2"/>
    <w:rsid w:val="00F656AB"/>
    <w:rsid w:val="00F65800"/>
    <w:rsid w:val="00F6675C"/>
    <w:rsid w:val="00F7063C"/>
    <w:rsid w:val="00F70A19"/>
    <w:rsid w:val="00F71605"/>
    <w:rsid w:val="00F718A7"/>
    <w:rsid w:val="00F7397B"/>
    <w:rsid w:val="00F73C4D"/>
    <w:rsid w:val="00F7597E"/>
    <w:rsid w:val="00F813C9"/>
    <w:rsid w:val="00F82B05"/>
    <w:rsid w:val="00F83CA0"/>
    <w:rsid w:val="00F841C9"/>
    <w:rsid w:val="00F860D4"/>
    <w:rsid w:val="00F869BF"/>
    <w:rsid w:val="00F87D0B"/>
    <w:rsid w:val="00F90328"/>
    <w:rsid w:val="00F905DC"/>
    <w:rsid w:val="00F91CCB"/>
    <w:rsid w:val="00F92B94"/>
    <w:rsid w:val="00F932B9"/>
    <w:rsid w:val="00F94310"/>
    <w:rsid w:val="00F94B9C"/>
    <w:rsid w:val="00F94FE6"/>
    <w:rsid w:val="00FA08C2"/>
    <w:rsid w:val="00FA369D"/>
    <w:rsid w:val="00FA57CB"/>
    <w:rsid w:val="00FA580F"/>
    <w:rsid w:val="00FA63DD"/>
    <w:rsid w:val="00FA6AE0"/>
    <w:rsid w:val="00FA6BAF"/>
    <w:rsid w:val="00FB234F"/>
    <w:rsid w:val="00FB5711"/>
    <w:rsid w:val="00FC13F5"/>
    <w:rsid w:val="00FC1416"/>
    <w:rsid w:val="00FC2BE8"/>
    <w:rsid w:val="00FC35B6"/>
    <w:rsid w:val="00FC436E"/>
    <w:rsid w:val="00FC4AD4"/>
    <w:rsid w:val="00FC4C93"/>
    <w:rsid w:val="00FC5F74"/>
    <w:rsid w:val="00FD1838"/>
    <w:rsid w:val="00FD7F2B"/>
    <w:rsid w:val="00FE1966"/>
    <w:rsid w:val="00FF0D6D"/>
    <w:rsid w:val="00FF3D4A"/>
    <w:rsid w:val="00FF4263"/>
    <w:rsid w:val="00FF5AC7"/>
    <w:rsid w:val="00FF645C"/>
    <w:rsid w:val="00FF68C0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BCA4"/>
  <w15:chartTrackingRefBased/>
  <w15:docId w15:val="{A063B5FF-D655-4B36-AAD5-B31BC7CA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28"/>
    <w:pPr>
      <w:spacing w:after="200" w:line="276" w:lineRule="auto"/>
    </w:pPr>
    <w:rPr>
      <w:rFonts w:ascii="Aldhabi" w:eastAsia="PMingLiU" w:hAnsi="Aldhab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8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58B"/>
    <w:pPr>
      <w:keepNext/>
      <w:spacing w:before="240" w:after="60"/>
      <w:outlineLvl w:val="1"/>
    </w:pPr>
    <w:rPr>
      <w:rFonts w:ascii="Symbol" w:eastAsia="Times New Roman" w:hAnsi="Symbo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5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732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2732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GridTable5Dark-Accent21">
    <w:name w:val="Grid Table 5 Dark - Accent 21"/>
    <w:basedOn w:val="TableNormal"/>
    <w:uiPriority w:val="50"/>
    <w:rsid w:val="008273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7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328"/>
    <w:rPr>
      <w:rFonts w:ascii="Aldhabi" w:eastAsia="PMingLiU" w:hAnsi="Aldhab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33A"/>
    <w:rPr>
      <w:rFonts w:ascii="Segoe UI" w:eastAsia="PMingLiU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3B"/>
    <w:rPr>
      <w:rFonts w:ascii="Aldhabi" w:eastAsia="PMingLiU" w:hAnsi="Aldhab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84"/>
    <w:rPr>
      <w:rFonts w:ascii="Aldhabi" w:eastAsia="PMingLiU" w:hAnsi="Aldhabi" w:cs="Times New Roman"/>
    </w:rPr>
  </w:style>
  <w:style w:type="paragraph" w:styleId="Footer">
    <w:name w:val="footer"/>
    <w:basedOn w:val="Normal"/>
    <w:link w:val="Foot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84"/>
    <w:rPr>
      <w:rFonts w:ascii="Aldhabi" w:eastAsia="PMingLiU" w:hAnsi="Aldhabi" w:cs="Times New Roman"/>
    </w:rPr>
  </w:style>
  <w:style w:type="paragraph" w:styleId="Revision">
    <w:name w:val="Revision"/>
    <w:hidden/>
    <w:uiPriority w:val="99"/>
    <w:semiHidden/>
    <w:rsid w:val="00D23ECF"/>
    <w:pPr>
      <w:spacing w:after="0" w:line="240" w:lineRule="auto"/>
    </w:pPr>
    <w:rPr>
      <w:rFonts w:ascii="Aldhabi" w:eastAsia="PMingLiU" w:hAnsi="Aldhab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805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058B"/>
    <w:rPr>
      <w:rFonts w:ascii="Symbol" w:eastAsia="Times New Roman" w:hAnsi="Symbol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5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058B"/>
  </w:style>
  <w:style w:type="paragraph" w:customStyle="1" w:styleId="Titolocapitolo">
    <w:name w:val="Titolo capitolo"/>
    <w:basedOn w:val="Normal"/>
    <w:rsid w:val="0088058B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32"/>
      <w:szCs w:val="24"/>
    </w:rPr>
  </w:style>
  <w:style w:type="paragraph" w:customStyle="1" w:styleId="Titoloparagrafo">
    <w:name w:val="Titolo paragrafo"/>
    <w:basedOn w:val="Normal"/>
    <w:rsid w:val="0088058B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8"/>
      <w:szCs w:val="24"/>
    </w:rPr>
  </w:style>
  <w:style w:type="paragraph" w:customStyle="1" w:styleId="Titolosottoparagrafo">
    <w:name w:val="Titolo sottoparagrafo"/>
    <w:basedOn w:val="Normal"/>
    <w:rsid w:val="0088058B"/>
    <w:pPr>
      <w:numPr>
        <w:ilvl w:val="2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24"/>
      <w:szCs w:val="24"/>
    </w:rPr>
  </w:style>
  <w:style w:type="paragraph" w:customStyle="1" w:styleId="Titolosotto-sottoparagrafo">
    <w:name w:val="Titolo sotto-sotto paragrafo"/>
    <w:basedOn w:val="Normal"/>
    <w:rsid w:val="0088058B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i/>
      <w:sz w:val="24"/>
      <w:szCs w:val="24"/>
    </w:rPr>
  </w:style>
  <w:style w:type="paragraph" w:customStyle="1" w:styleId="Titolo61">
    <w:name w:val="Titolo 61"/>
    <w:basedOn w:val="Normal"/>
    <w:rsid w:val="0088058B"/>
    <w:pPr>
      <w:numPr>
        <w:ilvl w:val="5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71">
    <w:name w:val="Titolo 71"/>
    <w:basedOn w:val="Normal"/>
    <w:rsid w:val="0088058B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81">
    <w:name w:val="Titolo 81"/>
    <w:basedOn w:val="Normal"/>
    <w:rsid w:val="0088058B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91">
    <w:name w:val="Titolo 91"/>
    <w:basedOn w:val="Normal"/>
    <w:rsid w:val="0088058B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88058B"/>
    <w:pPr>
      <w:numPr>
        <w:ilvl w:val="4"/>
      </w:numPr>
    </w:pPr>
  </w:style>
  <w:style w:type="paragraph" w:customStyle="1" w:styleId="Corpodeltesto1">
    <w:name w:val="Corpo del testo1"/>
    <w:basedOn w:val="Titolosotto-sottoparagrafo"/>
    <w:link w:val="Corpodeltesto1Char"/>
    <w:rsid w:val="0088058B"/>
    <w:pPr>
      <w:numPr>
        <w:ilvl w:val="0"/>
        <w:numId w:val="0"/>
      </w:numPr>
      <w:ind w:left="284"/>
    </w:pPr>
    <w:rPr>
      <w:lang w:eastAsia="x-none"/>
    </w:rPr>
  </w:style>
  <w:style w:type="character" w:customStyle="1" w:styleId="Corpodeltesto1Char">
    <w:name w:val="Corpo del testo1 Char"/>
    <w:link w:val="Corpodeltesto1"/>
    <w:rsid w:val="0088058B"/>
    <w:rPr>
      <w:rFonts w:ascii="Times New Roman" w:eastAsia="Times New Roman" w:hAnsi="Times New Roman" w:cs="Times New Roman"/>
      <w:b/>
      <w:i/>
      <w:sz w:val="24"/>
      <w:szCs w:val="24"/>
      <w:lang w:eastAsia="x-none"/>
    </w:rPr>
  </w:style>
  <w:style w:type="character" w:styleId="Hyperlink">
    <w:name w:val="Hyperlink"/>
    <w:basedOn w:val="DefaultParagraphFont"/>
    <w:uiPriority w:val="99"/>
    <w:unhideWhenUsed/>
    <w:rsid w:val="008805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058B"/>
    <w:pPr>
      <w:spacing w:line="240" w:lineRule="auto"/>
    </w:pPr>
    <w:rPr>
      <w:rFonts w:ascii="Calibri" w:hAnsi="Calibri" w:cs="Calibri"/>
      <w:sz w:val="20"/>
      <w:szCs w:val="20"/>
      <w:lang w:val="en-US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88058B"/>
    <w:rPr>
      <w:rFonts w:ascii="Calibri" w:eastAsia="PMingLiU" w:hAnsi="Calibri" w:cs="Calibri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8058B"/>
    <w:pPr>
      <w:spacing w:after="0" w:line="240" w:lineRule="auto"/>
      <w:ind w:left="720"/>
    </w:pPr>
    <w:rPr>
      <w:rFonts w:ascii="Times New Roman" w:eastAsia="Times New Roman" w:hAnsi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058B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058B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8058B"/>
    <w:rPr>
      <w:rFonts w:ascii="Calibri" w:eastAsia="PMingLiU" w:hAnsi="Calibri" w:cs="Calibri"/>
      <w:noProof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058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8058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32C7F-C6C5-4D93-90D7-2753D3CD2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3</cp:revision>
  <dcterms:created xsi:type="dcterms:W3CDTF">2022-02-04T22:30:00Z</dcterms:created>
  <dcterms:modified xsi:type="dcterms:W3CDTF">2022-02-07T07:14:00Z</dcterms:modified>
</cp:coreProperties>
</file>